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417"/>
        <w:gridCol w:w="1134"/>
        <w:gridCol w:w="1134"/>
        <w:gridCol w:w="1418"/>
        <w:gridCol w:w="1134"/>
      </w:tblGrid>
      <w:tr w:rsidR="001613EF" w:rsidRPr="005553E5" w14:paraId="5353F572" w14:textId="77777777" w:rsidTr="0077683E">
        <w:trPr>
          <w:trHeight w:val="57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20FFF0B" w14:textId="77777777" w:rsidR="001613EF" w:rsidRPr="00E05F3E" w:rsidRDefault="001613EF" w:rsidP="0077683E">
            <w:pPr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AB8077E" w14:textId="77777777" w:rsidR="001613EF" w:rsidRPr="00E05F3E" w:rsidRDefault="001613EF" w:rsidP="0077683E">
            <w:pPr>
              <w:shd w:val="clear" w:color="auto" w:fill="D9D9D9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04239F" w14:textId="77777777" w:rsidR="001613EF" w:rsidRPr="005553E5" w:rsidRDefault="001613EF" w:rsidP="0077683E">
            <w:pPr>
              <w:shd w:val="clear" w:color="auto" w:fill="D9D9D9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Patient 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number</w:t>
            </w:r>
            <w:proofErr w:type="spellEnd"/>
          </w:p>
          <w:p w14:paraId="26D7631B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3001BC34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  <w:p w14:paraId="4D9DF5F9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RS-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mplant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14:paraId="3FF23E8E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  <w:p w14:paraId="4B56930B" w14:textId="77777777" w:rsidR="001613EF" w:rsidRPr="005553E5" w:rsidRDefault="001613EF" w:rsidP="0077683E">
            <w:pPr>
              <w:tabs>
                <w:tab w:val="left" w:pos="1166"/>
              </w:tabs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5553E5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noFill/>
                </w14:textFill>
              </w:rPr>
              <w:tab/>
            </w: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RSX- 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mplant</w:t>
            </w:r>
            <w:proofErr w:type="spellEnd"/>
          </w:p>
        </w:tc>
      </w:tr>
      <w:tr w:rsidR="001613EF" w:rsidRPr="005553E5" w14:paraId="498BB0B6" w14:textId="77777777" w:rsidTr="0077683E">
        <w:trPr>
          <w:trHeight w:val="678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6FBF832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1B6D7194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  <w:p w14:paraId="50AB0552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position</w:t>
            </w:r>
            <w:proofErr w:type="spellEnd"/>
            <w:r w:rsidRPr="005553E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4BF7EA5D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  <w:p w14:paraId="00E6C7E2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diameter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  <w:r w:rsidRPr="005553E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n m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14:paraId="308ED144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  <w:p w14:paraId="71FEDEF7" w14:textId="77777777" w:rsidR="001613EF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ength</w:t>
            </w:r>
            <w:proofErr w:type="spellEnd"/>
          </w:p>
          <w:p w14:paraId="59BC9716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5553E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in m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/>
            <w:hideMark/>
          </w:tcPr>
          <w:p w14:paraId="32FD180F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  <w:p w14:paraId="3290D4F6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posi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hideMark/>
          </w:tcPr>
          <w:p w14:paraId="7946AF37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5553E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  <w:p w14:paraId="27BCC69F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diameter</w:t>
            </w:r>
            <w:proofErr w:type="spellEnd"/>
            <w:r w:rsidRPr="005553E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in m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/>
            <w:hideMark/>
          </w:tcPr>
          <w:p w14:paraId="101C7C22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</w:p>
          <w:p w14:paraId="2FD2EAEF" w14:textId="77777777" w:rsidR="001613EF" w:rsidRPr="005553E5" w:rsidRDefault="001613EF" w:rsidP="0077683E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ength</w:t>
            </w:r>
            <w:proofErr w:type="spellEnd"/>
            <w:r w:rsidRPr="005553E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in mm</w:t>
            </w:r>
          </w:p>
        </w:tc>
      </w:tr>
      <w:tr w:rsidR="001613EF" w:rsidRPr="005553E5" w14:paraId="49444492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F070073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F67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355DE" w14:textId="58C13BE5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196A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C356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8D2F" w14:textId="58437D4D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C4732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48E87922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B077519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14AD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A0D76" w14:textId="784D333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2ED2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82F0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88B1" w14:textId="1019D75B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B8DA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75E27D44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97BE372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5AF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90D0" w14:textId="7C7B91F3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5D6B" w14:textId="7548993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6B441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DE80B" w14:textId="7F116A4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E44E" w14:textId="5A125A3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61DD95C3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CECA081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61FA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8F247" w14:textId="7E176F1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7904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6659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5B92" w14:textId="7A2DEC7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EAB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519E57C5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CC757A6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A2DC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C2203" w14:textId="1EA1C1A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8F54" w14:textId="1CFCB07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52DF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C0830" w14:textId="4970727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BE61" w14:textId="512C63B1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637A1E72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299F3D0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44D6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8A27" w14:textId="3239E79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CDCB" w14:textId="42FA316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8D21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62785" w14:textId="06E7049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EEF5" w14:textId="18D744B3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0D156E6F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EEED58D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36FC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3A179" w14:textId="01DA2A0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6EAF" w14:textId="7CD83ED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ED3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29CF" w14:textId="0CDD986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AC37" w14:textId="3CDE726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09267925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A3A5180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4AD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15AC" w14:textId="3F76DDED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02C58" w14:textId="21693E3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030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4CA8" w14:textId="5B4A22BB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A171" w14:textId="4FA5DB8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459EC374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402351E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C8DFA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F6DA2" w14:textId="3CA06E7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DA6F" w14:textId="3169D0C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B47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C811" w14:textId="577148D3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0CAA" w14:textId="16AF4DC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7DC0525D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6BD0FFB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FE07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3778" w14:textId="5C9996FB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CEA22" w14:textId="7FCB918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EF7C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C743" w14:textId="3C74F26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D4F18" w14:textId="3126110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326F438A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624A35C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BD7B6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F5269" w14:textId="433730C3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5232" w14:textId="0BF4697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300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5D9DA" w14:textId="4FEE085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5637" w14:textId="6FED49C3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6A5629BB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17ECA84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0B7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F874D" w14:textId="4057340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76FB" w14:textId="60CF3E6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F452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C3445" w14:textId="7E7A1BCB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E0BC3" w14:textId="03B0192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311697B3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68BC85F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AB6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1517" w14:textId="3CD5B2CD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3CD33" w14:textId="4522596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4000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13D2" w14:textId="17B688FB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C2724" w14:textId="4EA3EA71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3A0C798A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AC67F2D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9B05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24DC" w14:textId="3C21FC1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FB6A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1F62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7461" w14:textId="3AE3B37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99B0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09630625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B9F667F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BE06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3665" w14:textId="56E9E85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810E" w14:textId="4E9CE350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D10C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EA6D4" w14:textId="0E455701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2FB64" w14:textId="27ED946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1F57F7D7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6EF729D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BB37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0013" w14:textId="7ADCE38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AC39A" w14:textId="5C1E3DC9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B798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3B74" w14:textId="0401EAD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A6EE" w14:textId="70286E3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5485DE7E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CCBC4DB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BBF8F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74B0" w14:textId="00C33DEB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766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30C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A1652" w14:textId="584661C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7063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4D8160FE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EB56D4D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vAlign w:val="bottom"/>
            <w:hideMark/>
          </w:tcPr>
          <w:p w14:paraId="012F0189" w14:textId="77777777" w:rsidR="001613EF" w:rsidRPr="005553E5" w:rsidRDefault="001613EF" w:rsidP="007768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A117" w14:textId="6C429C5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2AB4D" w14:textId="7ABC0015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73F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72F0" w14:textId="7D77E1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363C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20BFE087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772D383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4C0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0002" w14:textId="6E39867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B1C4C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98C11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F36B4" w14:textId="1585D89B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258A7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1765AA8D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C15570F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C73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D8BD6" w14:textId="2A8A467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A635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D458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F1D78" w14:textId="4A76A90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A54D8" w14:textId="22A7208D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765F1C18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24CB306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CB1D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6117" w14:textId="75EC8FB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F71BF" w14:textId="0464DDC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B5D51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B75A" w14:textId="105196D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EA1C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0A9B4A53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9C5C286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679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098A" w14:textId="0A87EA1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2D7C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C2B9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0C181" w14:textId="75FB579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4B8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4BD8D8E6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27F0D6D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2B5B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D9EB" w14:textId="00449553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CBD6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5A4D1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091C2" w14:textId="3121C85D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4A348" w14:textId="253AEE7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73B19B75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905BDEE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2D26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F4E7" w14:textId="55714F7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238C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A5B4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96D3" w14:textId="184C802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EB7B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7EC2AD4E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FA5C62B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06AC4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A085" w14:textId="5056CF59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D474" w14:textId="753C036D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11A37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79309" w14:textId="651D595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9F0D" w14:textId="5E1A8F7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8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6114A3E3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D7F85A5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CB9A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DC9C9" w14:textId="50AB6401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DACB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6F2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C13E" w14:textId="5A9D24C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3E37" w14:textId="36B2DC3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735E70EE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FE0287C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01E7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BC146" w14:textId="2FC24A0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89C7" w14:textId="29655C2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8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479F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7EAC" w14:textId="1CA30C4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5325" w14:textId="4288A61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8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7E86D9A6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91F4709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4DF64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ABEDE" w14:textId="452B999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25B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9F04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1A46" w14:textId="7BFC1E71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9D4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2A399DAD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658B74F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0AD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D731" w14:textId="43FA0B6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45E6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4CE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937B" w14:textId="4554398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8BF8F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5235768C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F62CFAF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649D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8E36" w14:textId="31C8FE45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289C7" w14:textId="6025930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812C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41B6C" w14:textId="056DFF8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CDF0B" w14:textId="3B3B3E2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7B0EAF6F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811B29F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6ED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9888" w14:textId="181440E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E40E4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6078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DA147" w14:textId="1D029B2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0F7C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79E2D888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D6D3838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C922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B02E2" w14:textId="1487044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A504C" w14:textId="60BD470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8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564A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3744" w14:textId="1C1CB201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2F236" w14:textId="66E8A1C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8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3A7C3F32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E99CE39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91B14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94D9" w14:textId="2C7B452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26B7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92B2D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A1804" w14:textId="4598CFC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33E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2E1260A9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B913AEE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E872B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433C4" w14:textId="5175EFA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2DA6A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0A3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EEDF9" w14:textId="7715F8D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24F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0639C38C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212F9E8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E9D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8532" w14:textId="7EC3DBF5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8988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135B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64FF7" w14:textId="63DB0461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6A2A1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1E8234D1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10F8927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9F51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D3E6" w14:textId="1CE3664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E091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F57D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9BF2" w14:textId="40C339F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A5D18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7541178D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430FA44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DA8FD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8EB25" w14:textId="11F2D04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C03C" w14:textId="13B18EA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896D1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7B50" w14:textId="2EA7A7C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660E" w14:textId="5C925491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47B06892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D316EB6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2AF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0577" w14:textId="7B90519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7CA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0CA2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5E08" w14:textId="6DF595F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629F" w14:textId="5E91A1A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759C1FFB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5A877CA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568D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D34B7" w14:textId="7C7C28A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33FD" w14:textId="6326BF3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2CC7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AD27" w14:textId="07640AD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48983" w14:textId="407BAA6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2FFEE2D5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9BC2E6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183E5A3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D3EA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A5D2" w14:textId="4F25D32D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5915" w14:textId="5B806079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554C4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D0BF" w14:textId="518D026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21EA7" w14:textId="578F126B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4F209BC3" w14:textId="77777777" w:rsidTr="0077683E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050CA03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BD9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118C8" w14:textId="0D8BFFE0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AE4F" w14:textId="1AD1CA6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FDF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C553" w14:textId="2E68811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E901" w14:textId="2FDD487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7A544F78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1045DDC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887B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9C11" w14:textId="582A3A7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19A8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27E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D6DD" w14:textId="5F48B6EB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AA6F" w14:textId="69D8D60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8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1AFB684B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F79A50F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EAAB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08122" w14:textId="3EE513AD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B51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F097B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7565" w14:textId="646AAE4D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88FF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0A6D689B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9DCCDED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DE47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3A30" w14:textId="01A167D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50898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7A22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4CAF3" w14:textId="50F83EE9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8DC4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557EFB05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252B1F7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lastRenderedPageBreak/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184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A9444" w14:textId="30BFB079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6D630" w14:textId="27EC5C2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3AF0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67BB" w14:textId="1184CED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3AE3" w14:textId="2E09D73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66A41291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370BF85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F67C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AA1F" w14:textId="523C143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E2E25" w14:textId="66EB0A1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14D6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35F3" w14:textId="3C1A09A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38DD0" w14:textId="346FDDF9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0E82CB7A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F6932BF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9CB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4A4FE" w14:textId="1168D4DB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8AE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7A18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B5F2" w14:textId="7A72558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ECD8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392DC19B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AC4B2DA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E437D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FFAA2" w14:textId="052199F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0C2B" w14:textId="5329C98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8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2961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498B" w14:textId="17F53B83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63009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406C281F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B692636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BA35B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CDAD" w14:textId="265AF14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23D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C4B7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E9EBB" w14:textId="62584B0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6E9D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66CCB4DF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04BF1C0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1DFA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8E7BF" w14:textId="5DDDD12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61C1" w14:textId="30CD7A2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8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FB02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B6A06" w14:textId="5271112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F2A0B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359CC85B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643B6C9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82CCF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01B3" w14:textId="4B74EE9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1DA6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392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6551" w14:textId="45BB991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19277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1613EF" w:rsidRPr="005553E5" w14:paraId="22BBFBCC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ABF1EE7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16792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3C35" w14:textId="320C4AB0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593F3" w14:textId="5D56C7EA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8AD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8750" w14:textId="6D9D7DA3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6C68D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142640F2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0B77C28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C31A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9B9A" w14:textId="1BF9797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5703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CF6E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716C" w14:textId="7201DA13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1A7F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613EF" w:rsidRPr="005553E5" w14:paraId="3CBE8401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A965058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FDF0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9BFB" w14:textId="51327F58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2C413" w14:textId="1DDDCAA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8E936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7B46E" w14:textId="7BFE42B3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A472" w14:textId="31B6BCB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7005A7E4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3DAFBFE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331D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B27A" w14:textId="0A1BA24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F572" w14:textId="7F573456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AEB7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C791" w14:textId="7546C465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FB3E9" w14:textId="2FE58A75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517F0BCC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406C327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633F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12493" w14:textId="7B27CB0D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5208C" w14:textId="2BF02D94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9285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7D53B" w14:textId="0B162A1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F4E6" w14:textId="6549376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1FF03F1A" w14:textId="77777777" w:rsidTr="0077683E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1F47D16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5EA6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0635" w14:textId="27AE332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DFB7D" w14:textId="22B4DC3E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5DB42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1538" w14:textId="2338B07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FDF8F" w14:textId="014C04C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613EF" w:rsidRPr="005553E5" w14:paraId="60E23500" w14:textId="77777777" w:rsidTr="0077683E">
        <w:trPr>
          <w:trHeight w:val="3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EB18D3A" w14:textId="77777777" w:rsidR="001613EF" w:rsidRPr="005553E5" w:rsidRDefault="001613EF" w:rsidP="0077683E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5553E5">
              <w:rPr>
                <w:rFonts w:ascii="Arial" w:hAnsi="Arial" w:cs="Arial"/>
                <w:color w:val="FFFFFF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3E088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9A1EA" w14:textId="4A50AD8F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660D" w14:textId="07DDE6B5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C49B" w14:textId="77777777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5DE0" w14:textId="7BD2C702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4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45F9" w14:textId="3538087C" w:rsidR="001613EF" w:rsidRPr="005553E5" w:rsidRDefault="001613EF" w:rsidP="0077683E">
            <w:pPr>
              <w:rPr>
                <w:rFonts w:ascii="Arial" w:hAnsi="Arial" w:cs="Arial"/>
                <w:sz w:val="20"/>
                <w:szCs w:val="20"/>
              </w:rPr>
            </w:pPr>
            <w:r w:rsidRPr="005553E5">
              <w:rPr>
                <w:rFonts w:ascii="Arial" w:hAnsi="Arial" w:cs="Arial"/>
                <w:sz w:val="20"/>
                <w:szCs w:val="20"/>
              </w:rPr>
              <w:t>11</w:t>
            </w:r>
            <w:r w:rsidR="007F1C3F">
              <w:rPr>
                <w:rFonts w:ascii="Arial" w:hAnsi="Arial" w:cs="Arial"/>
                <w:sz w:val="20"/>
                <w:szCs w:val="20"/>
              </w:rPr>
              <w:t>.</w:t>
            </w:r>
            <w:r w:rsidRPr="005553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7BC46240" w14:textId="77D578BA" w:rsidR="00206871" w:rsidRDefault="00206871"/>
    <w:p w14:paraId="419BA0C0" w14:textId="11555086" w:rsidR="001613EF" w:rsidRPr="00E05F3E" w:rsidRDefault="001613EF" w:rsidP="001613EF">
      <w:pPr>
        <w:jc w:val="center"/>
        <w:rPr>
          <w:rFonts w:ascii="Arial" w:hAnsi="Arial" w:cs="Arial"/>
          <w:color w:val="333333"/>
          <w:sz w:val="20"/>
          <w:szCs w:val="20"/>
          <w:lang w:val="en"/>
        </w:rPr>
      </w:pPr>
      <w:r>
        <w:rPr>
          <w:rFonts w:ascii="Arial" w:hAnsi="Arial" w:cs="Arial"/>
          <w:color w:val="333333"/>
          <w:sz w:val="20"/>
          <w:szCs w:val="20"/>
          <w:lang w:val="en"/>
        </w:rPr>
        <w:t xml:space="preserve">Table </w:t>
      </w:r>
      <w:r w:rsidR="007F1C3F">
        <w:rPr>
          <w:rFonts w:ascii="Arial" w:hAnsi="Arial" w:cs="Arial"/>
          <w:color w:val="333333"/>
          <w:sz w:val="20"/>
          <w:szCs w:val="20"/>
          <w:lang w:val="en"/>
        </w:rPr>
        <w:t>3</w:t>
      </w:r>
      <w:r w:rsidRPr="00E05F3E">
        <w:rPr>
          <w:rFonts w:ascii="Arial" w:hAnsi="Arial" w:cs="Arial"/>
          <w:color w:val="333333"/>
          <w:sz w:val="20"/>
          <w:szCs w:val="20"/>
          <w:lang w:val="en"/>
        </w:rPr>
        <w:t>: Implant positions</w:t>
      </w:r>
      <w:r w:rsidR="007F1C3F">
        <w:rPr>
          <w:rFonts w:ascii="Arial" w:hAnsi="Arial" w:cs="Arial"/>
          <w:color w:val="333333"/>
          <w:sz w:val="20"/>
          <w:szCs w:val="20"/>
          <w:lang w:val="en"/>
        </w:rPr>
        <w:t>.</w:t>
      </w:r>
      <w:r w:rsidRPr="00E05F3E">
        <w:rPr>
          <w:rFonts w:ascii="Arial" w:hAnsi="Arial" w:cs="Arial"/>
          <w:color w:val="333333"/>
          <w:sz w:val="20"/>
          <w:szCs w:val="20"/>
          <w:lang w:val="en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lang w:val="en"/>
        </w:rPr>
        <w:t xml:space="preserve">Implant </w:t>
      </w:r>
      <w:r w:rsidRPr="00E05F3E">
        <w:rPr>
          <w:rFonts w:ascii="Arial" w:hAnsi="Arial" w:cs="Arial"/>
          <w:color w:val="333333"/>
          <w:sz w:val="20"/>
          <w:szCs w:val="20"/>
          <w:lang w:val="en"/>
        </w:rPr>
        <w:t>diameter</w:t>
      </w:r>
      <w:r>
        <w:rPr>
          <w:rFonts w:ascii="Arial" w:hAnsi="Arial" w:cs="Arial"/>
          <w:color w:val="333333"/>
          <w:sz w:val="20"/>
          <w:szCs w:val="20"/>
          <w:lang w:val="en"/>
        </w:rPr>
        <w:t>s</w:t>
      </w:r>
      <w:r w:rsidRPr="00E05F3E">
        <w:rPr>
          <w:rFonts w:ascii="Arial" w:hAnsi="Arial" w:cs="Arial"/>
          <w:color w:val="333333"/>
          <w:sz w:val="20"/>
          <w:szCs w:val="20"/>
          <w:lang w:val="en"/>
        </w:rPr>
        <w:t xml:space="preserve"> and </w:t>
      </w:r>
      <w:r>
        <w:rPr>
          <w:rFonts w:ascii="Arial" w:hAnsi="Arial" w:cs="Arial"/>
          <w:color w:val="333333"/>
          <w:sz w:val="20"/>
          <w:szCs w:val="20"/>
          <w:lang w:val="en"/>
        </w:rPr>
        <w:t xml:space="preserve">Implant </w:t>
      </w:r>
      <w:r w:rsidRPr="00E05F3E">
        <w:rPr>
          <w:rFonts w:ascii="Arial" w:hAnsi="Arial" w:cs="Arial"/>
          <w:color w:val="333333"/>
          <w:sz w:val="20"/>
          <w:szCs w:val="20"/>
          <w:lang w:val="en"/>
        </w:rPr>
        <w:t>length</w:t>
      </w:r>
      <w:r>
        <w:rPr>
          <w:rFonts w:ascii="Arial" w:hAnsi="Arial" w:cs="Arial"/>
          <w:color w:val="333333"/>
          <w:sz w:val="20"/>
          <w:szCs w:val="20"/>
          <w:lang w:val="en"/>
        </w:rPr>
        <w:t>s</w:t>
      </w:r>
      <w:r w:rsidRPr="00E05F3E">
        <w:rPr>
          <w:rFonts w:ascii="Arial" w:hAnsi="Arial" w:cs="Arial"/>
          <w:color w:val="333333"/>
          <w:sz w:val="20"/>
          <w:szCs w:val="20"/>
          <w:lang w:val="en"/>
        </w:rPr>
        <w:t xml:space="preserve"> </w:t>
      </w:r>
      <w:r>
        <w:rPr>
          <w:rFonts w:ascii="Arial" w:hAnsi="Arial" w:cs="Arial"/>
          <w:color w:val="333333"/>
          <w:sz w:val="20"/>
          <w:szCs w:val="20"/>
          <w:lang w:val="en"/>
        </w:rPr>
        <w:t>of included</w:t>
      </w:r>
      <w:r w:rsidRPr="00E05F3E">
        <w:rPr>
          <w:rFonts w:ascii="Arial" w:hAnsi="Arial" w:cs="Arial"/>
          <w:color w:val="333333"/>
          <w:sz w:val="20"/>
          <w:szCs w:val="20"/>
          <w:lang w:val="en"/>
        </w:rPr>
        <w:t xml:space="preserve"> patient</w:t>
      </w:r>
      <w:r>
        <w:rPr>
          <w:rFonts w:ascii="Arial" w:hAnsi="Arial" w:cs="Arial"/>
          <w:color w:val="333333"/>
          <w:sz w:val="20"/>
          <w:szCs w:val="20"/>
          <w:lang w:val="en"/>
        </w:rPr>
        <w:t>s</w:t>
      </w:r>
      <w:r w:rsidRPr="00E05F3E">
        <w:rPr>
          <w:rFonts w:ascii="Arial" w:hAnsi="Arial" w:cs="Arial"/>
          <w:color w:val="333333"/>
          <w:sz w:val="20"/>
          <w:szCs w:val="20"/>
          <w:lang w:val="en"/>
        </w:rPr>
        <w:t>.</w:t>
      </w:r>
    </w:p>
    <w:p w14:paraId="5385730D" w14:textId="77777777" w:rsidR="001613EF" w:rsidRPr="001613EF" w:rsidRDefault="001613EF">
      <w:pPr>
        <w:rPr>
          <w:lang w:val="en"/>
        </w:rPr>
      </w:pPr>
    </w:p>
    <w:sectPr w:rsidR="001613EF" w:rsidRPr="001613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3EF"/>
    <w:rsid w:val="001613EF"/>
    <w:rsid w:val="0020117D"/>
    <w:rsid w:val="00206871"/>
    <w:rsid w:val="0073638A"/>
    <w:rsid w:val="007F1C3F"/>
    <w:rsid w:val="009F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F5272C"/>
  <w15:chartTrackingRefBased/>
  <w15:docId w15:val="{FC6EBC16-CF43-3D40-B47B-C5AE82EFA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13E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chorn</dc:creator>
  <cp:keywords/>
  <dc:description/>
  <cp:lastModifiedBy>Lara Schorn</cp:lastModifiedBy>
  <cp:revision>2</cp:revision>
  <dcterms:created xsi:type="dcterms:W3CDTF">2022-03-02T19:11:00Z</dcterms:created>
  <dcterms:modified xsi:type="dcterms:W3CDTF">2022-04-18T19:10:00Z</dcterms:modified>
</cp:coreProperties>
</file>